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4689E" w14:textId="1C2E2FDC" w:rsidR="0018675C" w:rsidRPr="00C23D81" w:rsidRDefault="00C23D81" w:rsidP="000C0CA5">
      <w:pPr>
        <w:spacing w:line="480" w:lineRule="auto"/>
        <w:jc w:val="both"/>
        <w:rPr>
          <w:b/>
          <w:bCs/>
          <w:color w:val="000000"/>
        </w:rPr>
      </w:pPr>
      <w:r w:rsidRPr="00C23D81">
        <w:rPr>
          <w:b/>
        </w:rPr>
        <w:t xml:space="preserve">Supplementary </w:t>
      </w:r>
      <w:r w:rsidR="000C0CA5" w:rsidRPr="00C23D81">
        <w:rPr>
          <w:b/>
          <w:bCs/>
        </w:rPr>
        <w:t xml:space="preserve">Table S1. </w:t>
      </w:r>
      <w:r w:rsidR="000C0CA5" w:rsidRPr="00C23D81">
        <w:rPr>
          <w:b/>
          <w:bCs/>
          <w:color w:val="000000"/>
        </w:rPr>
        <w:t>RNA sequencing statistics for 11 samples</w:t>
      </w:r>
      <w:r w:rsidR="00996528" w:rsidRPr="00C23D81">
        <w:rPr>
          <w:b/>
          <w:bCs/>
          <w:color w:val="000000"/>
        </w:rPr>
        <w:t>*</w:t>
      </w:r>
    </w:p>
    <w:tbl>
      <w:tblPr>
        <w:tblStyle w:val="a4"/>
        <w:tblW w:w="9498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"/>
        <w:gridCol w:w="1089"/>
        <w:gridCol w:w="1123"/>
        <w:gridCol w:w="895"/>
        <w:gridCol w:w="1117"/>
        <w:gridCol w:w="684"/>
        <w:gridCol w:w="1024"/>
        <w:gridCol w:w="1335"/>
        <w:gridCol w:w="934"/>
        <w:gridCol w:w="845"/>
      </w:tblGrid>
      <w:tr w:rsidR="000C0CA5" w:rsidRPr="00B05028" w14:paraId="498DE3D2" w14:textId="77777777" w:rsidTr="00470795">
        <w:trPr>
          <w:trHeight w:val="960"/>
        </w:trPr>
        <w:tc>
          <w:tcPr>
            <w:tcW w:w="452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5AEE3323" w14:textId="77777777" w:rsidR="000C0CA5" w:rsidRPr="00B05028" w:rsidRDefault="000C0CA5" w:rsidP="00470795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7F2CB953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Raw reads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71CEAFC4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Clean reads</w:t>
            </w:r>
          </w:p>
          <w:p w14:paraId="2139F3E8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Pairs</w:t>
            </w:r>
          </w:p>
        </w:tc>
        <w:tc>
          <w:tcPr>
            <w:tcW w:w="895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474ECEF1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 xml:space="preserve">Clean reads </w:t>
            </w:r>
            <w:r w:rsidR="0018675C" w:rsidRPr="00B05028">
              <w:rPr>
                <w:sz w:val="18"/>
                <w:szCs w:val="18"/>
              </w:rPr>
              <w:t>single</w:t>
            </w:r>
          </w:p>
        </w:tc>
        <w:tc>
          <w:tcPr>
            <w:tcW w:w="1117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3565CE37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Clean reads</w:t>
            </w:r>
          </w:p>
        </w:tc>
        <w:tc>
          <w:tcPr>
            <w:tcW w:w="684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1DA4E594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Read</w:t>
            </w:r>
          </w:p>
          <w:p w14:paraId="5A08312F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length</w:t>
            </w:r>
          </w:p>
          <w:p w14:paraId="0753D0CA" w14:textId="77777777" w:rsidR="000C0CA5" w:rsidRPr="00B05028" w:rsidRDefault="000C0CA5" w:rsidP="00470795">
            <w:pPr>
              <w:rPr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357D7A66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Mapped</w:t>
            </w:r>
          </w:p>
          <w:p w14:paraId="29CD6A8E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reads</w:t>
            </w:r>
          </w:p>
          <w:p w14:paraId="487D98B6" w14:textId="77777777" w:rsidR="000C0CA5" w:rsidRPr="00B05028" w:rsidRDefault="000C0CA5" w:rsidP="00470795">
            <w:pPr>
              <w:rPr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155850C4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Concordantly</w:t>
            </w:r>
          </w:p>
          <w:p w14:paraId="781F3017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mapped pairs</w:t>
            </w:r>
          </w:p>
          <w:p w14:paraId="5F84C7BB" w14:textId="77777777" w:rsidR="000C0CA5" w:rsidRPr="00B05028" w:rsidRDefault="000C0CA5" w:rsidP="00470795">
            <w:pPr>
              <w:rPr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03EF4800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Concordant pair</w:t>
            </w:r>
          </w:p>
          <w:p w14:paraId="0DA9CD2B" w14:textId="77777777" w:rsidR="000C0CA5" w:rsidRPr="00B05028" w:rsidRDefault="000C0CA5" w:rsidP="00470795">
            <w:pPr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align rate (%</w:t>
            </w:r>
            <w:r w:rsidR="0018675C" w:rsidRPr="00B05028">
              <w:rPr>
                <w:sz w:val="18"/>
                <w:szCs w:val="18"/>
              </w:rPr>
              <w:t>)</w:t>
            </w:r>
          </w:p>
        </w:tc>
        <w:tc>
          <w:tcPr>
            <w:tcW w:w="845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</w:tcPr>
          <w:p w14:paraId="4630A1B1" w14:textId="77777777" w:rsidR="000C0CA5" w:rsidRPr="00B05028" w:rsidRDefault="000C0CA5" w:rsidP="00B05028">
            <w:pPr>
              <w:ind w:left="26"/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Overall alignment</w:t>
            </w:r>
          </w:p>
          <w:p w14:paraId="52B7F08C" w14:textId="77777777" w:rsidR="000C0CA5" w:rsidRPr="00B05028" w:rsidRDefault="000C0CA5" w:rsidP="00B05028">
            <w:pPr>
              <w:ind w:left="26"/>
              <w:rPr>
                <w:sz w:val="18"/>
                <w:szCs w:val="18"/>
              </w:rPr>
            </w:pPr>
            <w:r w:rsidRPr="00B05028">
              <w:rPr>
                <w:sz w:val="18"/>
                <w:szCs w:val="18"/>
              </w:rPr>
              <w:t>rate (%</w:t>
            </w:r>
            <w:r w:rsidR="0018675C" w:rsidRPr="00B05028">
              <w:rPr>
                <w:sz w:val="18"/>
                <w:szCs w:val="18"/>
              </w:rPr>
              <w:t>)</w:t>
            </w:r>
          </w:p>
          <w:p w14:paraId="7593FE40" w14:textId="77777777" w:rsidR="000C0CA5" w:rsidRPr="00B05028" w:rsidRDefault="000C0CA5" w:rsidP="00B05028">
            <w:pPr>
              <w:ind w:left="26"/>
              <w:rPr>
                <w:sz w:val="18"/>
                <w:szCs w:val="18"/>
              </w:rPr>
            </w:pPr>
          </w:p>
        </w:tc>
      </w:tr>
      <w:tr w:rsidR="000C0CA5" w:rsidRPr="0018675C" w14:paraId="1DDD1E16" w14:textId="77777777" w:rsidTr="00470795">
        <w:tc>
          <w:tcPr>
            <w:tcW w:w="45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369D1D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A1</w:t>
            </w:r>
          </w:p>
        </w:tc>
        <w:tc>
          <w:tcPr>
            <w:tcW w:w="108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DA339A8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6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9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22</w:t>
            </w:r>
          </w:p>
        </w:tc>
        <w:tc>
          <w:tcPr>
            <w:tcW w:w="112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9E7D01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5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736</w:t>
            </w:r>
          </w:p>
        </w:tc>
        <w:tc>
          <w:tcPr>
            <w:tcW w:w="89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D2748D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9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25</w:t>
            </w:r>
          </w:p>
        </w:tc>
        <w:tc>
          <w:tcPr>
            <w:tcW w:w="111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722405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4,855,561</w:t>
            </w:r>
          </w:p>
        </w:tc>
        <w:tc>
          <w:tcPr>
            <w:tcW w:w="68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80A1F9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76ADE9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1,068,534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9EA0E9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22,566,547</w:t>
            </w:r>
          </w:p>
        </w:tc>
        <w:tc>
          <w:tcPr>
            <w:tcW w:w="9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33D7DA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0.88</w:t>
            </w:r>
          </w:p>
        </w:tc>
        <w:tc>
          <w:tcPr>
            <w:tcW w:w="84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098918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3.1</w:t>
            </w:r>
            <w:r w:rsidR="0018675C">
              <w:rPr>
                <w:sz w:val="20"/>
                <w:szCs w:val="20"/>
              </w:rPr>
              <w:t>0</w:t>
            </w:r>
          </w:p>
        </w:tc>
      </w:tr>
      <w:tr w:rsidR="000C0CA5" w:rsidRPr="0018675C" w14:paraId="2D438826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46D7E69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B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63B61C5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9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36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5C69847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2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0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2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570B29FC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9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7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62568C3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7,099,18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2D4D70B2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0EE9334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3,981,21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23612A1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9,168,165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6198CBDC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98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3DD19B67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3.58</w:t>
            </w:r>
          </w:p>
        </w:tc>
      </w:tr>
      <w:tr w:rsidR="000C0CA5" w:rsidRPr="0018675C" w14:paraId="00D78FAE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12CAE975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C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0D6AE434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78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36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3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58C1694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4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1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0EF14A4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2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76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59BA3138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65,572,68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56FF257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154DCE5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60,274,41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64F2376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25,902,32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3B4422B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6.8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3FF3A396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1.92</w:t>
            </w:r>
          </w:p>
        </w:tc>
      </w:tr>
      <w:tr w:rsidR="000C0CA5" w:rsidRPr="0018675C" w14:paraId="7E16391A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68AFC60C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D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3A4DB14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7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7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33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5196937C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4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7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18A4D9B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06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0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0740D08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9,715,081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5C8D2B8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2ECBBB6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5,588,76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58E029D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24,521,96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2AB2006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7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09C5A34B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3.09</w:t>
            </w:r>
          </w:p>
        </w:tc>
      </w:tr>
      <w:tr w:rsidR="000C0CA5" w:rsidRPr="0018675C" w14:paraId="54A5D889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359997E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E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606448E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098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26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024DF90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2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0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0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04562D2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0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9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790DD9F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6,204,995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237022E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1FF6DEFE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3,363,38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5CD5742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9,214,64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03D64A7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1.2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4EF2D36D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3.85</w:t>
            </w:r>
          </w:p>
        </w:tc>
      </w:tr>
      <w:tr w:rsidR="000C0CA5" w:rsidRPr="0018675C" w14:paraId="727E9924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970D4BC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F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789E2FBF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8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5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9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679AB18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72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6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3499DE6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3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3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0DF655D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0,409,99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3E47B79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605B660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7,334,79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2D655D7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6,221,72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24BFE9BD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8.95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7176B805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2.39</w:t>
            </w:r>
          </w:p>
        </w:tc>
      </w:tr>
      <w:tr w:rsidR="000C0CA5" w:rsidRPr="0018675C" w14:paraId="37F5D323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7DC5E7B2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H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2C568DF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2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09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0F918278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9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5C46F67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2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32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296AB21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8,021,12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7D3DE06F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49D7ED3F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4,501,18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7BB56B84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9,568,457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79EA9AC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1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384130B1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2.67</w:t>
            </w:r>
          </w:p>
        </w:tc>
      </w:tr>
      <w:tr w:rsidR="000C0CA5" w:rsidRPr="0018675C" w14:paraId="6E859BF7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6CB1C19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I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7A5C18C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9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3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3A2EF47D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20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6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36663EC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1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3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0B83D45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4,640,001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5B765C08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66B588D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1,207,18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5D500D4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8,144,97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63194C54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5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5C922AED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2.31</w:t>
            </w:r>
          </w:p>
        </w:tc>
      </w:tr>
      <w:tr w:rsidR="000C0CA5" w:rsidRPr="0018675C" w14:paraId="52749F45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16BD32B7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J1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734F642E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5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0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47C3206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237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23BF44F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41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70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7BC5BC5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9,679,20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6BD7B5DD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4D68D22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5,898,61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4952E72D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20,258,030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0C7B8E5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56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7B10E6D6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2.39</w:t>
            </w:r>
          </w:p>
        </w:tc>
      </w:tr>
      <w:tr w:rsidR="000C0CA5" w:rsidRPr="0018675C" w14:paraId="699A8BBB" w14:textId="77777777" w:rsidTr="00470795">
        <w:tc>
          <w:tcPr>
            <w:tcW w:w="452" w:type="dxa"/>
            <w:tcBorders>
              <w:top w:val="nil"/>
              <w:bottom w:val="nil"/>
            </w:tcBorders>
            <w:shd w:val="clear" w:color="auto" w:fill="auto"/>
          </w:tcPr>
          <w:p w14:paraId="5F0EF9E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K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14:paraId="5C95D29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5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87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6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</w:tcPr>
          <w:p w14:paraId="7ABD6D48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781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72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</w:tcPr>
          <w:p w14:paraId="50164F5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11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55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</w:tcPr>
          <w:p w14:paraId="02EF14A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7,897,27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14:paraId="28F70B4E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</w:tcPr>
          <w:p w14:paraId="2879664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6,584,18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</w:tcPr>
          <w:p w14:paraId="5454E84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9,782,79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</w:tcPr>
          <w:p w14:paraId="58603174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0.37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14:paraId="7D560F6C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3.77</w:t>
            </w:r>
          </w:p>
        </w:tc>
      </w:tr>
      <w:tr w:rsidR="000C0CA5" w:rsidRPr="0018675C" w14:paraId="3A5C9E68" w14:textId="77777777" w:rsidTr="00470795">
        <w:trPr>
          <w:trHeight w:val="255"/>
        </w:trPr>
        <w:tc>
          <w:tcPr>
            <w:tcW w:w="45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EF7B8B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W12</w:t>
            </w:r>
          </w:p>
        </w:tc>
        <w:tc>
          <w:tcPr>
            <w:tcW w:w="10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6371F1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46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489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988</w:t>
            </w:r>
          </w:p>
        </w:tc>
        <w:tc>
          <w:tcPr>
            <w:tcW w:w="112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016FA59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5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008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348</w:t>
            </w:r>
          </w:p>
        </w:tc>
        <w:tc>
          <w:tcPr>
            <w:tcW w:w="89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C8F1355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648</w:t>
            </w:r>
            <w:r w:rsidR="0018675C">
              <w:rPr>
                <w:sz w:val="20"/>
                <w:szCs w:val="20"/>
              </w:rPr>
              <w:t>,</w:t>
            </w:r>
            <w:r w:rsidRPr="0018675C">
              <w:rPr>
                <w:sz w:val="20"/>
                <w:szCs w:val="20"/>
              </w:rPr>
              <w:t>025</w:t>
            </w:r>
          </w:p>
        </w:tc>
        <w:tc>
          <w:tcPr>
            <w:tcW w:w="11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E5660A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8,656,373</w:t>
            </w:r>
          </w:p>
        </w:tc>
        <w:tc>
          <w:tcPr>
            <w:tcW w:w="68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887663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0</w:t>
            </w:r>
          </w:p>
        </w:tc>
        <w:tc>
          <w:tcPr>
            <w:tcW w:w="102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C3264E6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38,656,373</w:t>
            </w:r>
          </w:p>
        </w:tc>
        <w:tc>
          <w:tcPr>
            <w:tcW w:w="133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455702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15,744,954</w:t>
            </w:r>
          </w:p>
        </w:tc>
        <w:tc>
          <w:tcPr>
            <w:tcW w:w="9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CBB2150" w14:textId="77777777" w:rsidR="000C0CA5" w:rsidRPr="0018675C" w:rsidRDefault="000C0CA5" w:rsidP="00470795">
            <w:pPr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89.95</w:t>
            </w:r>
          </w:p>
        </w:tc>
        <w:tc>
          <w:tcPr>
            <w:tcW w:w="84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1F9E1EB" w14:textId="77777777" w:rsidR="000C0CA5" w:rsidRPr="0018675C" w:rsidRDefault="000C0CA5" w:rsidP="00B05028">
            <w:pPr>
              <w:ind w:left="26"/>
              <w:rPr>
                <w:sz w:val="20"/>
                <w:szCs w:val="20"/>
              </w:rPr>
            </w:pPr>
            <w:r w:rsidRPr="0018675C">
              <w:rPr>
                <w:sz w:val="20"/>
                <w:szCs w:val="20"/>
              </w:rPr>
              <w:t>92.8</w:t>
            </w:r>
            <w:r w:rsidR="0018675C">
              <w:rPr>
                <w:sz w:val="20"/>
                <w:szCs w:val="20"/>
              </w:rPr>
              <w:t>0</w:t>
            </w:r>
          </w:p>
        </w:tc>
      </w:tr>
    </w:tbl>
    <w:p w14:paraId="0E35D1CD" w14:textId="6C8F1EF2" w:rsidR="000C0CA5" w:rsidRPr="0018675C" w:rsidRDefault="00996528" w:rsidP="000C0CA5">
      <w:pPr>
        <w:rPr>
          <w:sz w:val="20"/>
          <w:szCs w:val="20"/>
        </w:rPr>
      </w:pPr>
      <w:r>
        <w:rPr>
          <w:sz w:val="20"/>
          <w:szCs w:val="20"/>
        </w:rPr>
        <w:t xml:space="preserve">*A1, </w:t>
      </w:r>
      <w:r w:rsidR="00CE6B59">
        <w:rPr>
          <w:sz w:val="20"/>
          <w:szCs w:val="20"/>
        </w:rPr>
        <w:t>E5</w:t>
      </w:r>
      <w:r>
        <w:rPr>
          <w:sz w:val="20"/>
          <w:szCs w:val="20"/>
        </w:rPr>
        <w:t xml:space="preserve">, </w:t>
      </w:r>
      <w:r w:rsidR="00CE6B59">
        <w:rPr>
          <w:sz w:val="20"/>
          <w:szCs w:val="20"/>
        </w:rPr>
        <w:t>J10</w:t>
      </w:r>
      <w:r>
        <w:rPr>
          <w:sz w:val="20"/>
          <w:szCs w:val="20"/>
        </w:rPr>
        <w:t xml:space="preserve">, </w:t>
      </w:r>
      <w:r w:rsidR="00CE6B59">
        <w:rPr>
          <w:sz w:val="20"/>
          <w:szCs w:val="20"/>
        </w:rPr>
        <w:t>K11</w:t>
      </w:r>
      <w:r>
        <w:rPr>
          <w:sz w:val="20"/>
          <w:szCs w:val="20"/>
        </w:rPr>
        <w:t xml:space="preserve">, and </w:t>
      </w:r>
      <w:r w:rsidR="00CE6B59">
        <w:rPr>
          <w:sz w:val="20"/>
          <w:szCs w:val="20"/>
        </w:rPr>
        <w:t xml:space="preserve">W12 </w:t>
      </w:r>
      <w:r>
        <w:rPr>
          <w:sz w:val="20"/>
          <w:szCs w:val="20"/>
        </w:rPr>
        <w:t xml:space="preserve">are pigmented samples while </w:t>
      </w:r>
      <w:r w:rsidR="00CE6B59">
        <w:rPr>
          <w:sz w:val="20"/>
          <w:szCs w:val="20"/>
        </w:rPr>
        <w:t>B2, C3, D4</w:t>
      </w:r>
      <w:r>
        <w:rPr>
          <w:sz w:val="20"/>
          <w:szCs w:val="20"/>
        </w:rPr>
        <w:t xml:space="preserve">, </w:t>
      </w:r>
      <w:r w:rsidR="00CE6B59">
        <w:rPr>
          <w:sz w:val="20"/>
          <w:szCs w:val="20"/>
        </w:rPr>
        <w:t>F6</w:t>
      </w:r>
      <w:r>
        <w:rPr>
          <w:sz w:val="20"/>
          <w:szCs w:val="20"/>
        </w:rPr>
        <w:t xml:space="preserve">, </w:t>
      </w:r>
      <w:r w:rsidR="00CE6B59">
        <w:rPr>
          <w:sz w:val="20"/>
          <w:szCs w:val="20"/>
        </w:rPr>
        <w:t>H8</w:t>
      </w:r>
      <w:r>
        <w:rPr>
          <w:sz w:val="20"/>
          <w:szCs w:val="20"/>
        </w:rPr>
        <w:t xml:space="preserve">, and </w:t>
      </w:r>
      <w:r w:rsidR="00CE6B59">
        <w:rPr>
          <w:sz w:val="20"/>
          <w:szCs w:val="20"/>
        </w:rPr>
        <w:t xml:space="preserve">I9 </w:t>
      </w:r>
      <w:r>
        <w:rPr>
          <w:sz w:val="20"/>
          <w:szCs w:val="20"/>
        </w:rPr>
        <w:t xml:space="preserve">are unpigmented eyelid samples. </w:t>
      </w:r>
    </w:p>
    <w:sectPr w:rsidR="000C0CA5" w:rsidRPr="0018675C" w:rsidSect="00431A2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0ED41" w14:textId="77777777" w:rsidR="0011162D" w:rsidRDefault="0011162D" w:rsidP="00167A16">
      <w:r>
        <w:separator/>
      </w:r>
    </w:p>
  </w:endnote>
  <w:endnote w:type="continuationSeparator" w:id="0">
    <w:p w14:paraId="71DFBE23" w14:textId="77777777" w:rsidR="0011162D" w:rsidRDefault="0011162D" w:rsidP="00167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  <w:sig w:usb0="00000000" w:usb1="500078FF" w:usb2="00000021" w:usb3="00000000" w:csb0="000001BF" w:csb1="00000000"/>
  </w:font>
  <w:font w:name="Noto Serif CJK SC">
    <w:altName w:val="Arial Unicode MS"/>
    <w:panose1 w:val="020B0604020202020204"/>
    <w:charset w:val="80"/>
    <w:family w:val="roman"/>
    <w:pitch w:val="variable"/>
    <w:sig w:usb0="00000000" w:usb1="2BDF3C10" w:usb2="00000016" w:usb3="00000000" w:csb0="002E0107" w:csb1="00000000"/>
  </w:font>
  <w:font w:name="Lohit Devanagari">
    <w:altName w:val="Times New Roman"/>
    <w:panose1 w:val="020B0604020202020204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D88DFF" w14:textId="77777777" w:rsidR="0011162D" w:rsidRDefault="0011162D" w:rsidP="00167A16">
      <w:r>
        <w:separator/>
      </w:r>
    </w:p>
  </w:footnote>
  <w:footnote w:type="continuationSeparator" w:id="0">
    <w:p w14:paraId="65116922" w14:textId="77777777" w:rsidR="0011162D" w:rsidRDefault="0011162D" w:rsidP="00167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46C44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5C036B0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 w15:restartNumberingAfterBreak="0">
    <w:nsid w:val="122719DC"/>
    <w:multiLevelType w:val="multilevel"/>
    <w:tmpl w:val="9E4084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 w15:restartNumberingAfterBreak="0">
    <w:nsid w:val="1350285B"/>
    <w:multiLevelType w:val="multilevel"/>
    <w:tmpl w:val="FED4D7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8C026C1"/>
    <w:multiLevelType w:val="hybridMultilevel"/>
    <w:tmpl w:val="E8303CC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58C18D3"/>
    <w:multiLevelType w:val="multilevel"/>
    <w:tmpl w:val="03B487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6" w15:restartNumberingAfterBreak="0">
    <w:nsid w:val="34ED1BF8"/>
    <w:multiLevelType w:val="multilevel"/>
    <w:tmpl w:val="44F02D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7" w15:restartNumberingAfterBreak="0">
    <w:nsid w:val="44AA5F44"/>
    <w:multiLevelType w:val="multilevel"/>
    <w:tmpl w:val="099E53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28A0A4E"/>
    <w:multiLevelType w:val="multilevel"/>
    <w:tmpl w:val="FED4D7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7548254C"/>
    <w:multiLevelType w:val="multilevel"/>
    <w:tmpl w:val="20FE001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8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zQxsjQxtzA3MrdQ0lEKTi0uzszPAykwrQUAHBaf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ics lncR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e9wz2rnf0da8et9t25p5t2dxvaaaxv5t0e&quot;&gt;My EndNote Library&lt;record-ids&gt;&lt;item&gt;155&lt;/item&gt;&lt;item&gt;163&lt;/item&gt;&lt;item&gt;164&lt;/item&gt;&lt;item&gt;165&lt;/item&gt;&lt;item&gt;210&lt;/item&gt;&lt;item&gt;212&lt;/item&gt;&lt;item&gt;213&lt;/item&gt;&lt;item&gt;224&lt;/item&gt;&lt;item&gt;225&lt;/item&gt;&lt;item&gt;236&lt;/item&gt;&lt;item&gt;268&lt;/item&gt;&lt;item&gt;271&lt;/item&gt;&lt;item&gt;275&lt;/item&gt;&lt;item&gt;310&lt;/item&gt;&lt;item&gt;311&lt;/item&gt;&lt;item&gt;317&lt;/item&gt;&lt;item&gt;330&lt;/item&gt;&lt;item&gt;344&lt;/item&gt;&lt;item&gt;364&lt;/item&gt;&lt;item&gt;365&lt;/item&gt;&lt;item&gt;367&lt;/item&gt;&lt;item&gt;369&lt;/item&gt;&lt;item&gt;391&lt;/item&gt;&lt;item&gt;392&lt;/item&gt;&lt;item&gt;393&lt;/item&gt;&lt;item&gt;394&lt;/item&gt;&lt;item&gt;403&lt;/item&gt;&lt;item&gt;406&lt;/item&gt;&lt;item&gt;407&lt;/item&gt;&lt;item&gt;408&lt;/item&gt;&lt;item&gt;409&lt;/item&gt;&lt;item&gt;410&lt;/item&gt;&lt;item&gt;411&lt;/item&gt;&lt;item&gt;412&lt;/item&gt;&lt;item&gt;413&lt;/item&gt;&lt;item&gt;416&lt;/item&gt;&lt;item&gt;417&lt;/item&gt;&lt;item&gt;420&lt;/item&gt;&lt;item&gt;421&lt;/item&gt;&lt;item&gt;423&lt;/item&gt;&lt;item&gt;424&lt;/item&gt;&lt;item&gt;425&lt;/item&gt;&lt;item&gt;429&lt;/item&gt;&lt;item&gt;438&lt;/item&gt;&lt;item&gt;439&lt;/item&gt;&lt;item&gt;440&lt;/item&gt;&lt;item&gt;442&lt;/item&gt;&lt;item&gt;443&lt;/item&gt;&lt;item&gt;445&lt;/item&gt;&lt;item&gt;447&lt;/item&gt;&lt;item&gt;448&lt;/item&gt;&lt;item&gt;454&lt;/item&gt;&lt;item&gt;455&lt;/item&gt;&lt;item&gt;456&lt;/item&gt;&lt;item&gt;457&lt;/item&gt;&lt;item&gt;458&lt;/item&gt;&lt;item&gt;460&lt;/item&gt;&lt;item&gt;488&lt;/item&gt;&lt;item&gt;493&lt;/item&gt;&lt;item&gt;494&lt;/item&gt;&lt;item&gt;498&lt;/item&gt;&lt;item&gt;505&lt;/item&gt;&lt;item&gt;508&lt;/item&gt;&lt;item&gt;513&lt;/item&gt;&lt;item&gt;516&lt;/item&gt;&lt;item&gt;547&lt;/item&gt;&lt;item&gt;573&lt;/item&gt;&lt;item&gt;579&lt;/item&gt;&lt;item&gt;581&lt;/item&gt;&lt;item&gt;583&lt;/item&gt;&lt;item&gt;584&lt;/item&gt;&lt;item&gt;589&lt;/item&gt;&lt;item&gt;620&lt;/item&gt;&lt;item&gt;650&lt;/item&gt;&lt;item&gt;652&lt;/item&gt;&lt;item&gt;653&lt;/item&gt;&lt;item&gt;655&lt;/item&gt;&lt;item&gt;657&lt;/item&gt;&lt;item&gt;665&lt;/item&gt;&lt;item&gt;666&lt;/item&gt;&lt;item&gt;667&lt;/item&gt;&lt;item&gt;668&lt;/item&gt;&lt;item&gt;669&lt;/item&gt;&lt;item&gt;688&lt;/item&gt;&lt;item&gt;689&lt;/item&gt;&lt;item&gt;690&lt;/item&gt;&lt;item&gt;691&lt;/item&gt;&lt;item&gt;692&lt;/item&gt;&lt;item&gt;694&lt;/item&gt;&lt;item&gt;695&lt;/item&gt;&lt;/record-ids&gt;&lt;/item&gt;&lt;/Libraries&gt;"/>
  </w:docVars>
  <w:rsids>
    <w:rsidRoot w:val="008B79EC"/>
    <w:rsid w:val="000003F5"/>
    <w:rsid w:val="00002971"/>
    <w:rsid w:val="00004808"/>
    <w:rsid w:val="00015288"/>
    <w:rsid w:val="00023AC0"/>
    <w:rsid w:val="00023DE4"/>
    <w:rsid w:val="00023F23"/>
    <w:rsid w:val="0002499B"/>
    <w:rsid w:val="000250C4"/>
    <w:rsid w:val="00030DFC"/>
    <w:rsid w:val="000376E9"/>
    <w:rsid w:val="000402F7"/>
    <w:rsid w:val="000410E1"/>
    <w:rsid w:val="0004672F"/>
    <w:rsid w:val="00053D76"/>
    <w:rsid w:val="0005641F"/>
    <w:rsid w:val="00060251"/>
    <w:rsid w:val="00066766"/>
    <w:rsid w:val="00066944"/>
    <w:rsid w:val="00066DAF"/>
    <w:rsid w:val="00070351"/>
    <w:rsid w:val="000805E1"/>
    <w:rsid w:val="00095D4F"/>
    <w:rsid w:val="000A30F5"/>
    <w:rsid w:val="000A3D63"/>
    <w:rsid w:val="000B1631"/>
    <w:rsid w:val="000B5FB0"/>
    <w:rsid w:val="000B744E"/>
    <w:rsid w:val="000C0CA5"/>
    <w:rsid w:val="000D206F"/>
    <w:rsid w:val="000D3AA1"/>
    <w:rsid w:val="000E34BF"/>
    <w:rsid w:val="000F5383"/>
    <w:rsid w:val="00102A65"/>
    <w:rsid w:val="00102D07"/>
    <w:rsid w:val="0010532D"/>
    <w:rsid w:val="0011162D"/>
    <w:rsid w:val="0012186B"/>
    <w:rsid w:val="00125392"/>
    <w:rsid w:val="00126B94"/>
    <w:rsid w:val="0013451B"/>
    <w:rsid w:val="00136CE6"/>
    <w:rsid w:val="001417FD"/>
    <w:rsid w:val="00142499"/>
    <w:rsid w:val="001430C8"/>
    <w:rsid w:val="00145E8F"/>
    <w:rsid w:val="0014651D"/>
    <w:rsid w:val="001600E5"/>
    <w:rsid w:val="00164943"/>
    <w:rsid w:val="00165642"/>
    <w:rsid w:val="001673C8"/>
    <w:rsid w:val="00167A16"/>
    <w:rsid w:val="00175E86"/>
    <w:rsid w:val="00176DDB"/>
    <w:rsid w:val="00184426"/>
    <w:rsid w:val="0018573D"/>
    <w:rsid w:val="0018675C"/>
    <w:rsid w:val="00186E5F"/>
    <w:rsid w:val="00196DF8"/>
    <w:rsid w:val="001A2B8D"/>
    <w:rsid w:val="001A6B26"/>
    <w:rsid w:val="001A6DE8"/>
    <w:rsid w:val="001A74D7"/>
    <w:rsid w:val="001B0C98"/>
    <w:rsid w:val="001B179D"/>
    <w:rsid w:val="001C09FE"/>
    <w:rsid w:val="001C212A"/>
    <w:rsid w:val="001C613D"/>
    <w:rsid w:val="001E0860"/>
    <w:rsid w:val="001E32E5"/>
    <w:rsid w:val="001E47B9"/>
    <w:rsid w:val="001F0E23"/>
    <w:rsid w:val="001F46C7"/>
    <w:rsid w:val="001F540C"/>
    <w:rsid w:val="002010AA"/>
    <w:rsid w:val="0020416E"/>
    <w:rsid w:val="00204DD5"/>
    <w:rsid w:val="00212BD8"/>
    <w:rsid w:val="00214BAE"/>
    <w:rsid w:val="002151B6"/>
    <w:rsid w:val="00215CA6"/>
    <w:rsid w:val="002173EC"/>
    <w:rsid w:val="002207E5"/>
    <w:rsid w:val="00221893"/>
    <w:rsid w:val="00224EDB"/>
    <w:rsid w:val="00226967"/>
    <w:rsid w:val="002270FC"/>
    <w:rsid w:val="00244CF9"/>
    <w:rsid w:val="0024504E"/>
    <w:rsid w:val="0024758D"/>
    <w:rsid w:val="00250512"/>
    <w:rsid w:val="00251A29"/>
    <w:rsid w:val="00262AB6"/>
    <w:rsid w:val="002647C7"/>
    <w:rsid w:val="00270C70"/>
    <w:rsid w:val="00275870"/>
    <w:rsid w:val="002804ED"/>
    <w:rsid w:val="002910B8"/>
    <w:rsid w:val="00294B79"/>
    <w:rsid w:val="002A3C7C"/>
    <w:rsid w:val="002A4BBA"/>
    <w:rsid w:val="002A6C06"/>
    <w:rsid w:val="002B3405"/>
    <w:rsid w:val="002B5267"/>
    <w:rsid w:val="002B54DF"/>
    <w:rsid w:val="002B6E12"/>
    <w:rsid w:val="002C258E"/>
    <w:rsid w:val="002C6B87"/>
    <w:rsid w:val="002D0987"/>
    <w:rsid w:val="002D42AD"/>
    <w:rsid w:val="002D6401"/>
    <w:rsid w:val="002D66E0"/>
    <w:rsid w:val="002E05E3"/>
    <w:rsid w:val="002E24B5"/>
    <w:rsid w:val="002E441F"/>
    <w:rsid w:val="002F2EC2"/>
    <w:rsid w:val="00301513"/>
    <w:rsid w:val="00304668"/>
    <w:rsid w:val="00304978"/>
    <w:rsid w:val="0031583E"/>
    <w:rsid w:val="003203F6"/>
    <w:rsid w:val="003312CC"/>
    <w:rsid w:val="003348D4"/>
    <w:rsid w:val="00334EFC"/>
    <w:rsid w:val="00335144"/>
    <w:rsid w:val="00340AF7"/>
    <w:rsid w:val="00343560"/>
    <w:rsid w:val="00344E20"/>
    <w:rsid w:val="0035187F"/>
    <w:rsid w:val="00356DAC"/>
    <w:rsid w:val="00361355"/>
    <w:rsid w:val="00362E98"/>
    <w:rsid w:val="00367DD1"/>
    <w:rsid w:val="00370EC7"/>
    <w:rsid w:val="00381F76"/>
    <w:rsid w:val="00394AD2"/>
    <w:rsid w:val="003964ED"/>
    <w:rsid w:val="0039713A"/>
    <w:rsid w:val="003A6400"/>
    <w:rsid w:val="003B0C5F"/>
    <w:rsid w:val="003C4B2A"/>
    <w:rsid w:val="003D2134"/>
    <w:rsid w:val="003D2A36"/>
    <w:rsid w:val="003D3A7A"/>
    <w:rsid w:val="003D7CA6"/>
    <w:rsid w:val="003E5741"/>
    <w:rsid w:val="003F0032"/>
    <w:rsid w:val="003F3D58"/>
    <w:rsid w:val="003F717C"/>
    <w:rsid w:val="004005C3"/>
    <w:rsid w:val="004011A7"/>
    <w:rsid w:val="00402181"/>
    <w:rsid w:val="0040582E"/>
    <w:rsid w:val="00411AAB"/>
    <w:rsid w:val="00414A76"/>
    <w:rsid w:val="004232F4"/>
    <w:rsid w:val="00426B8E"/>
    <w:rsid w:val="0042779F"/>
    <w:rsid w:val="004316F9"/>
    <w:rsid w:val="00431A24"/>
    <w:rsid w:val="00435974"/>
    <w:rsid w:val="004369FD"/>
    <w:rsid w:val="0044131C"/>
    <w:rsid w:val="0044346B"/>
    <w:rsid w:val="004478A1"/>
    <w:rsid w:val="00452C52"/>
    <w:rsid w:val="00454565"/>
    <w:rsid w:val="004627EB"/>
    <w:rsid w:val="00465572"/>
    <w:rsid w:val="00465F58"/>
    <w:rsid w:val="00470795"/>
    <w:rsid w:val="00475CC3"/>
    <w:rsid w:val="00475DA7"/>
    <w:rsid w:val="00477980"/>
    <w:rsid w:val="004802C7"/>
    <w:rsid w:val="00480852"/>
    <w:rsid w:val="00481453"/>
    <w:rsid w:val="00481BED"/>
    <w:rsid w:val="004849E0"/>
    <w:rsid w:val="00491D71"/>
    <w:rsid w:val="004A001A"/>
    <w:rsid w:val="004A02E9"/>
    <w:rsid w:val="004A3557"/>
    <w:rsid w:val="004B0BDB"/>
    <w:rsid w:val="004B4EEE"/>
    <w:rsid w:val="004C233F"/>
    <w:rsid w:val="004C7A73"/>
    <w:rsid w:val="004C7DF4"/>
    <w:rsid w:val="004D0280"/>
    <w:rsid w:val="004D0A77"/>
    <w:rsid w:val="004D1896"/>
    <w:rsid w:val="004E0454"/>
    <w:rsid w:val="004E39C4"/>
    <w:rsid w:val="004E51AE"/>
    <w:rsid w:val="004E7687"/>
    <w:rsid w:val="004E7BBB"/>
    <w:rsid w:val="004F0715"/>
    <w:rsid w:val="004F07C2"/>
    <w:rsid w:val="004F1493"/>
    <w:rsid w:val="00500026"/>
    <w:rsid w:val="0050754E"/>
    <w:rsid w:val="0052178A"/>
    <w:rsid w:val="005244E0"/>
    <w:rsid w:val="00530F80"/>
    <w:rsid w:val="00532EB5"/>
    <w:rsid w:val="00533A6F"/>
    <w:rsid w:val="00534477"/>
    <w:rsid w:val="00551109"/>
    <w:rsid w:val="0055467B"/>
    <w:rsid w:val="00555902"/>
    <w:rsid w:val="005567AD"/>
    <w:rsid w:val="00563432"/>
    <w:rsid w:val="005637BA"/>
    <w:rsid w:val="005666FA"/>
    <w:rsid w:val="00566CA3"/>
    <w:rsid w:val="005733E7"/>
    <w:rsid w:val="005753C1"/>
    <w:rsid w:val="005842F4"/>
    <w:rsid w:val="00585021"/>
    <w:rsid w:val="00587504"/>
    <w:rsid w:val="00592EA1"/>
    <w:rsid w:val="0059555F"/>
    <w:rsid w:val="005A4945"/>
    <w:rsid w:val="005A69BC"/>
    <w:rsid w:val="005B4BC4"/>
    <w:rsid w:val="005B67B1"/>
    <w:rsid w:val="005B6D81"/>
    <w:rsid w:val="005D5092"/>
    <w:rsid w:val="005D72AB"/>
    <w:rsid w:val="005E2D8F"/>
    <w:rsid w:val="005E2F97"/>
    <w:rsid w:val="005E46D8"/>
    <w:rsid w:val="0060152C"/>
    <w:rsid w:val="00607C68"/>
    <w:rsid w:val="006124F6"/>
    <w:rsid w:val="00613B78"/>
    <w:rsid w:val="006164BE"/>
    <w:rsid w:val="00617A20"/>
    <w:rsid w:val="00624E0F"/>
    <w:rsid w:val="00626086"/>
    <w:rsid w:val="00635545"/>
    <w:rsid w:val="0064161D"/>
    <w:rsid w:val="006428E8"/>
    <w:rsid w:val="0064320E"/>
    <w:rsid w:val="006514F2"/>
    <w:rsid w:val="00654B09"/>
    <w:rsid w:val="00660509"/>
    <w:rsid w:val="00660FFA"/>
    <w:rsid w:val="006641A8"/>
    <w:rsid w:val="00667C7B"/>
    <w:rsid w:val="00675F83"/>
    <w:rsid w:val="00681BA9"/>
    <w:rsid w:val="006829A6"/>
    <w:rsid w:val="00684627"/>
    <w:rsid w:val="00684E82"/>
    <w:rsid w:val="00685316"/>
    <w:rsid w:val="00692B76"/>
    <w:rsid w:val="006960DF"/>
    <w:rsid w:val="006A3138"/>
    <w:rsid w:val="006A4906"/>
    <w:rsid w:val="006A7201"/>
    <w:rsid w:val="006B07F3"/>
    <w:rsid w:val="006B43F7"/>
    <w:rsid w:val="006B4540"/>
    <w:rsid w:val="006C02B7"/>
    <w:rsid w:val="006C3FF4"/>
    <w:rsid w:val="006C72DB"/>
    <w:rsid w:val="006E692E"/>
    <w:rsid w:val="006F270E"/>
    <w:rsid w:val="00703774"/>
    <w:rsid w:val="007157B0"/>
    <w:rsid w:val="00715B8B"/>
    <w:rsid w:val="00716053"/>
    <w:rsid w:val="00716DCF"/>
    <w:rsid w:val="007171D3"/>
    <w:rsid w:val="0072580D"/>
    <w:rsid w:val="00727EE2"/>
    <w:rsid w:val="00741E91"/>
    <w:rsid w:val="00743E14"/>
    <w:rsid w:val="00751F50"/>
    <w:rsid w:val="00754D40"/>
    <w:rsid w:val="00756AD8"/>
    <w:rsid w:val="00757D7E"/>
    <w:rsid w:val="007622C7"/>
    <w:rsid w:val="00766E34"/>
    <w:rsid w:val="007764F7"/>
    <w:rsid w:val="00776718"/>
    <w:rsid w:val="00776910"/>
    <w:rsid w:val="0077786F"/>
    <w:rsid w:val="00780BFD"/>
    <w:rsid w:val="00784256"/>
    <w:rsid w:val="00792C89"/>
    <w:rsid w:val="00796BE1"/>
    <w:rsid w:val="007A613A"/>
    <w:rsid w:val="007A7B87"/>
    <w:rsid w:val="007B2933"/>
    <w:rsid w:val="007B42B0"/>
    <w:rsid w:val="007C4706"/>
    <w:rsid w:val="007F01F3"/>
    <w:rsid w:val="007F5A8C"/>
    <w:rsid w:val="007F6B32"/>
    <w:rsid w:val="007F6D71"/>
    <w:rsid w:val="00805E0B"/>
    <w:rsid w:val="00810766"/>
    <w:rsid w:val="0081111E"/>
    <w:rsid w:val="008242E0"/>
    <w:rsid w:val="008322B3"/>
    <w:rsid w:val="0083469F"/>
    <w:rsid w:val="00844F6F"/>
    <w:rsid w:val="00850E4E"/>
    <w:rsid w:val="00857429"/>
    <w:rsid w:val="0086438A"/>
    <w:rsid w:val="008647C0"/>
    <w:rsid w:val="00866364"/>
    <w:rsid w:val="00867613"/>
    <w:rsid w:val="00872D5F"/>
    <w:rsid w:val="008906D3"/>
    <w:rsid w:val="00895AA7"/>
    <w:rsid w:val="008A3077"/>
    <w:rsid w:val="008A3DDA"/>
    <w:rsid w:val="008B0933"/>
    <w:rsid w:val="008B0A67"/>
    <w:rsid w:val="008B0B57"/>
    <w:rsid w:val="008B1B62"/>
    <w:rsid w:val="008B4803"/>
    <w:rsid w:val="008B79EC"/>
    <w:rsid w:val="008C226D"/>
    <w:rsid w:val="008C741F"/>
    <w:rsid w:val="008D3B43"/>
    <w:rsid w:val="008D45CF"/>
    <w:rsid w:val="008D5411"/>
    <w:rsid w:val="008E6522"/>
    <w:rsid w:val="008F71E5"/>
    <w:rsid w:val="008F7AE8"/>
    <w:rsid w:val="00902553"/>
    <w:rsid w:val="009159FB"/>
    <w:rsid w:val="00924BE2"/>
    <w:rsid w:val="0092625A"/>
    <w:rsid w:val="00927DBE"/>
    <w:rsid w:val="00927F32"/>
    <w:rsid w:val="00932A76"/>
    <w:rsid w:val="00934128"/>
    <w:rsid w:val="009345E6"/>
    <w:rsid w:val="00942D8F"/>
    <w:rsid w:val="0094594B"/>
    <w:rsid w:val="00954D0A"/>
    <w:rsid w:val="00961DF2"/>
    <w:rsid w:val="0096243C"/>
    <w:rsid w:val="009629F6"/>
    <w:rsid w:val="009659B2"/>
    <w:rsid w:val="0096617C"/>
    <w:rsid w:val="00966AF9"/>
    <w:rsid w:val="00970674"/>
    <w:rsid w:val="009768EF"/>
    <w:rsid w:val="00980F38"/>
    <w:rsid w:val="00981C89"/>
    <w:rsid w:val="00996528"/>
    <w:rsid w:val="00996C2D"/>
    <w:rsid w:val="009A17D7"/>
    <w:rsid w:val="009B392C"/>
    <w:rsid w:val="009C067B"/>
    <w:rsid w:val="009C427C"/>
    <w:rsid w:val="009E1BA1"/>
    <w:rsid w:val="009E38DB"/>
    <w:rsid w:val="009E76C3"/>
    <w:rsid w:val="009F311A"/>
    <w:rsid w:val="009F362F"/>
    <w:rsid w:val="009F4EE6"/>
    <w:rsid w:val="009F6A56"/>
    <w:rsid w:val="00A014D9"/>
    <w:rsid w:val="00A03A00"/>
    <w:rsid w:val="00A154F8"/>
    <w:rsid w:val="00A233AB"/>
    <w:rsid w:val="00A26A93"/>
    <w:rsid w:val="00A3060A"/>
    <w:rsid w:val="00A33AC0"/>
    <w:rsid w:val="00A35059"/>
    <w:rsid w:val="00A351F7"/>
    <w:rsid w:val="00A370FD"/>
    <w:rsid w:val="00A375A8"/>
    <w:rsid w:val="00A37A4A"/>
    <w:rsid w:val="00A4111C"/>
    <w:rsid w:val="00A50EF4"/>
    <w:rsid w:val="00A53814"/>
    <w:rsid w:val="00A818FB"/>
    <w:rsid w:val="00A81EB5"/>
    <w:rsid w:val="00A823C7"/>
    <w:rsid w:val="00A830CA"/>
    <w:rsid w:val="00A91CD2"/>
    <w:rsid w:val="00AB7BED"/>
    <w:rsid w:val="00AD006C"/>
    <w:rsid w:val="00AD0BF0"/>
    <w:rsid w:val="00AD15C9"/>
    <w:rsid w:val="00AD2CB6"/>
    <w:rsid w:val="00AD5AAE"/>
    <w:rsid w:val="00AD653F"/>
    <w:rsid w:val="00AE1EFD"/>
    <w:rsid w:val="00AE2625"/>
    <w:rsid w:val="00AE31FF"/>
    <w:rsid w:val="00AE43A2"/>
    <w:rsid w:val="00AE6A17"/>
    <w:rsid w:val="00AE6C7D"/>
    <w:rsid w:val="00AF7C4F"/>
    <w:rsid w:val="00B05028"/>
    <w:rsid w:val="00B07B46"/>
    <w:rsid w:val="00B11C43"/>
    <w:rsid w:val="00B122F8"/>
    <w:rsid w:val="00B20F32"/>
    <w:rsid w:val="00B23D76"/>
    <w:rsid w:val="00B25645"/>
    <w:rsid w:val="00B261EE"/>
    <w:rsid w:val="00B26535"/>
    <w:rsid w:val="00B37745"/>
    <w:rsid w:val="00B37B57"/>
    <w:rsid w:val="00B53086"/>
    <w:rsid w:val="00B63BFE"/>
    <w:rsid w:val="00B640A8"/>
    <w:rsid w:val="00B7025E"/>
    <w:rsid w:val="00B70BC1"/>
    <w:rsid w:val="00B71828"/>
    <w:rsid w:val="00B73191"/>
    <w:rsid w:val="00B75EE3"/>
    <w:rsid w:val="00B8056B"/>
    <w:rsid w:val="00B85BEA"/>
    <w:rsid w:val="00B85EA8"/>
    <w:rsid w:val="00B8654F"/>
    <w:rsid w:val="00B86B8B"/>
    <w:rsid w:val="00B90456"/>
    <w:rsid w:val="00B96C83"/>
    <w:rsid w:val="00BA098E"/>
    <w:rsid w:val="00BA3BFA"/>
    <w:rsid w:val="00BA7A24"/>
    <w:rsid w:val="00BB104B"/>
    <w:rsid w:val="00BB64CC"/>
    <w:rsid w:val="00BB74BA"/>
    <w:rsid w:val="00BB7D47"/>
    <w:rsid w:val="00BC131A"/>
    <w:rsid w:val="00BC3293"/>
    <w:rsid w:val="00BC3E75"/>
    <w:rsid w:val="00BC40D1"/>
    <w:rsid w:val="00BF1FCC"/>
    <w:rsid w:val="00BF6AFE"/>
    <w:rsid w:val="00BF71CA"/>
    <w:rsid w:val="00C04DFD"/>
    <w:rsid w:val="00C07302"/>
    <w:rsid w:val="00C2040F"/>
    <w:rsid w:val="00C23D81"/>
    <w:rsid w:val="00C245BC"/>
    <w:rsid w:val="00C35014"/>
    <w:rsid w:val="00C36560"/>
    <w:rsid w:val="00C40598"/>
    <w:rsid w:val="00C41FDB"/>
    <w:rsid w:val="00C474C7"/>
    <w:rsid w:val="00C47FD9"/>
    <w:rsid w:val="00C53B77"/>
    <w:rsid w:val="00C54342"/>
    <w:rsid w:val="00C5660F"/>
    <w:rsid w:val="00C633FA"/>
    <w:rsid w:val="00C6556A"/>
    <w:rsid w:val="00C67195"/>
    <w:rsid w:val="00C75E36"/>
    <w:rsid w:val="00C8549F"/>
    <w:rsid w:val="00C92CFE"/>
    <w:rsid w:val="00C93B9F"/>
    <w:rsid w:val="00CA1306"/>
    <w:rsid w:val="00CA237C"/>
    <w:rsid w:val="00CA3351"/>
    <w:rsid w:val="00CA7B49"/>
    <w:rsid w:val="00CB1CAA"/>
    <w:rsid w:val="00CB35F3"/>
    <w:rsid w:val="00CC1886"/>
    <w:rsid w:val="00CC230C"/>
    <w:rsid w:val="00CC2493"/>
    <w:rsid w:val="00CD36D9"/>
    <w:rsid w:val="00CE4F83"/>
    <w:rsid w:val="00CE6B59"/>
    <w:rsid w:val="00CE7A69"/>
    <w:rsid w:val="00D02144"/>
    <w:rsid w:val="00D04C97"/>
    <w:rsid w:val="00D05B5F"/>
    <w:rsid w:val="00D067AC"/>
    <w:rsid w:val="00D176B5"/>
    <w:rsid w:val="00D226BB"/>
    <w:rsid w:val="00D31311"/>
    <w:rsid w:val="00D313A4"/>
    <w:rsid w:val="00D341BA"/>
    <w:rsid w:val="00D54A66"/>
    <w:rsid w:val="00D55E1D"/>
    <w:rsid w:val="00D5668E"/>
    <w:rsid w:val="00D657ED"/>
    <w:rsid w:val="00D80E59"/>
    <w:rsid w:val="00D8348E"/>
    <w:rsid w:val="00D87BEB"/>
    <w:rsid w:val="00D92796"/>
    <w:rsid w:val="00D94E43"/>
    <w:rsid w:val="00D94EE2"/>
    <w:rsid w:val="00DA477B"/>
    <w:rsid w:val="00DA48EA"/>
    <w:rsid w:val="00DA54F2"/>
    <w:rsid w:val="00DB391C"/>
    <w:rsid w:val="00DB7A34"/>
    <w:rsid w:val="00DC0A52"/>
    <w:rsid w:val="00DC68BB"/>
    <w:rsid w:val="00DC7C39"/>
    <w:rsid w:val="00DD014E"/>
    <w:rsid w:val="00DD39EC"/>
    <w:rsid w:val="00DE3B97"/>
    <w:rsid w:val="00DE6761"/>
    <w:rsid w:val="00DF20C0"/>
    <w:rsid w:val="00E00875"/>
    <w:rsid w:val="00E00FE0"/>
    <w:rsid w:val="00E14095"/>
    <w:rsid w:val="00E23E1E"/>
    <w:rsid w:val="00E3094E"/>
    <w:rsid w:val="00E34D3C"/>
    <w:rsid w:val="00E43445"/>
    <w:rsid w:val="00E45CAD"/>
    <w:rsid w:val="00E53128"/>
    <w:rsid w:val="00E536C3"/>
    <w:rsid w:val="00E567B4"/>
    <w:rsid w:val="00E57343"/>
    <w:rsid w:val="00E60D45"/>
    <w:rsid w:val="00E62D2E"/>
    <w:rsid w:val="00E65871"/>
    <w:rsid w:val="00E65D7D"/>
    <w:rsid w:val="00E77827"/>
    <w:rsid w:val="00E80E36"/>
    <w:rsid w:val="00E900B3"/>
    <w:rsid w:val="00E97D84"/>
    <w:rsid w:val="00EA11E2"/>
    <w:rsid w:val="00EA5230"/>
    <w:rsid w:val="00EA528B"/>
    <w:rsid w:val="00EA7543"/>
    <w:rsid w:val="00EB0ED5"/>
    <w:rsid w:val="00EB2B20"/>
    <w:rsid w:val="00EB3A41"/>
    <w:rsid w:val="00EB5C53"/>
    <w:rsid w:val="00EC535D"/>
    <w:rsid w:val="00EC5C23"/>
    <w:rsid w:val="00ED7512"/>
    <w:rsid w:val="00EE150A"/>
    <w:rsid w:val="00EE6BC8"/>
    <w:rsid w:val="00EF356E"/>
    <w:rsid w:val="00EF6B26"/>
    <w:rsid w:val="00F028FB"/>
    <w:rsid w:val="00F13FDA"/>
    <w:rsid w:val="00F1517F"/>
    <w:rsid w:val="00F203BC"/>
    <w:rsid w:val="00F320A1"/>
    <w:rsid w:val="00F3705D"/>
    <w:rsid w:val="00F41707"/>
    <w:rsid w:val="00F462DD"/>
    <w:rsid w:val="00F47929"/>
    <w:rsid w:val="00F47A0B"/>
    <w:rsid w:val="00F47AA4"/>
    <w:rsid w:val="00F60077"/>
    <w:rsid w:val="00F625DE"/>
    <w:rsid w:val="00F66B73"/>
    <w:rsid w:val="00F708F5"/>
    <w:rsid w:val="00F70CF1"/>
    <w:rsid w:val="00F755B3"/>
    <w:rsid w:val="00F77CE1"/>
    <w:rsid w:val="00F80789"/>
    <w:rsid w:val="00F81079"/>
    <w:rsid w:val="00F84BC8"/>
    <w:rsid w:val="00F86A6D"/>
    <w:rsid w:val="00F921DE"/>
    <w:rsid w:val="00F94B92"/>
    <w:rsid w:val="00FA0023"/>
    <w:rsid w:val="00FA5541"/>
    <w:rsid w:val="00FB085F"/>
    <w:rsid w:val="00FB1201"/>
    <w:rsid w:val="00FB12BD"/>
    <w:rsid w:val="00FB39C9"/>
    <w:rsid w:val="00FB4F84"/>
    <w:rsid w:val="00FC589B"/>
    <w:rsid w:val="00FD4952"/>
    <w:rsid w:val="00FE1670"/>
    <w:rsid w:val="00FE29B8"/>
    <w:rsid w:val="00FE6CE7"/>
    <w:rsid w:val="00FF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E6B08"/>
  <w15:docId w15:val="{4142AF67-A039-0A4E-8FAB-C889B452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E8"/>
    <w:rPr>
      <w:lang w:eastAsia="es-UY"/>
    </w:rPr>
  </w:style>
  <w:style w:type="paragraph" w:styleId="Heading1">
    <w:name w:val="heading 1"/>
    <w:basedOn w:val="Normal"/>
    <w:next w:val="Normal"/>
    <w:uiPriority w:val="9"/>
    <w:qFormat/>
    <w:rsid w:val="00145E8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rsid w:val="00145E8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unhideWhenUsed/>
    <w:qFormat/>
    <w:rsid w:val="00E1784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145E8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145E8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145E8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145E8F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9236DE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1784A"/>
    <w:rPr>
      <w:rFonts w:ascii="Times New Roman" w:eastAsia="Times New Roman" w:hAnsi="Times New Roman" w:cs="Times New Roman"/>
      <w:b/>
      <w:bCs/>
      <w:sz w:val="27"/>
      <w:szCs w:val="27"/>
      <w:lang w:eastAsia="es-UY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E1784A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A0">
    <w:name w:val="A0"/>
    <w:uiPriority w:val="99"/>
    <w:qFormat/>
    <w:rsid w:val="00E1784A"/>
    <w:rPr>
      <w:rFonts w:cs="Cambria"/>
      <w:color w:val="000000"/>
      <w:sz w:val="18"/>
      <w:szCs w:val="18"/>
    </w:rPr>
  </w:style>
  <w:style w:type="character" w:customStyle="1" w:styleId="gd15mcfceub">
    <w:name w:val="gd15mcfceub"/>
    <w:basedOn w:val="DefaultParagraphFont"/>
    <w:qFormat/>
    <w:rsid w:val="00E1784A"/>
  </w:style>
  <w:style w:type="paragraph" w:customStyle="1" w:styleId="Standard">
    <w:name w:val="Standard"/>
    <w:qFormat/>
    <w:rsid w:val="00E1784A"/>
    <w:pPr>
      <w:suppressAutoHyphens/>
      <w:textAlignment w:val="baseline"/>
    </w:pPr>
    <w:rPr>
      <w:rFonts w:ascii="Liberation Serif" w:eastAsia="Noto Serif CJK SC" w:hAnsi="Liberation Serif" w:cs="Lohit Devanagari"/>
      <w:kern w:val="2"/>
      <w:lang w:eastAsia="zh-CN" w:bidi="hi-IN"/>
    </w:rPr>
  </w:style>
  <w:style w:type="table" w:styleId="TableGrid">
    <w:name w:val="Table Grid"/>
    <w:basedOn w:val="TableNormal"/>
    <w:uiPriority w:val="59"/>
    <w:rsid w:val="00E1784A"/>
    <w:rPr>
      <w:rFonts w:ascii="Calibri" w:eastAsia="Calibri" w:hAnsi="Calibri"/>
      <w:sz w:val="20"/>
      <w:szCs w:val="20"/>
      <w:lang w:eastAsia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7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72C"/>
    <w:rPr>
      <w:rFonts w:ascii="Segoe UI" w:eastAsia="Times New Roman" w:hAnsi="Segoe UI" w:cs="Segoe UI"/>
      <w:sz w:val="18"/>
      <w:szCs w:val="18"/>
      <w:lang w:eastAsia="es-UY"/>
    </w:rPr>
  </w:style>
  <w:style w:type="paragraph" w:styleId="Subtitle">
    <w:name w:val="Subtitle"/>
    <w:basedOn w:val="Normal"/>
    <w:next w:val="Normal"/>
    <w:uiPriority w:val="11"/>
    <w:qFormat/>
    <w:rsid w:val="00145E8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rsid w:val="00145E8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3">
    <w:basedOn w:val="Table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4">
    <w:basedOn w:val="TableNormal"/>
    <w:rsid w:val="00145E8F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rsid w:val="00145E8F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264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C7"/>
    <w:rPr>
      <w:sz w:val="20"/>
      <w:szCs w:val="20"/>
      <w:lang w:eastAsia="es-U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C7"/>
    <w:rPr>
      <w:b/>
      <w:bCs/>
      <w:sz w:val="20"/>
      <w:szCs w:val="20"/>
      <w:lang w:eastAsia="es-UY"/>
    </w:rPr>
  </w:style>
  <w:style w:type="paragraph" w:styleId="Header">
    <w:name w:val="header"/>
    <w:basedOn w:val="Normal"/>
    <w:link w:val="HeaderChar"/>
    <w:uiPriority w:val="99"/>
    <w:unhideWhenUsed/>
    <w:rsid w:val="00167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A16"/>
    <w:rPr>
      <w:lang w:eastAsia="es-UY"/>
    </w:rPr>
  </w:style>
  <w:style w:type="paragraph" w:styleId="Footer">
    <w:name w:val="footer"/>
    <w:basedOn w:val="Normal"/>
    <w:link w:val="FooterChar"/>
    <w:uiPriority w:val="99"/>
    <w:unhideWhenUsed/>
    <w:rsid w:val="00167A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A16"/>
    <w:rPr>
      <w:lang w:eastAsia="es-UY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7B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111E"/>
    <w:rPr>
      <w:lang w:eastAsia="es-UY"/>
    </w:rPr>
  </w:style>
  <w:style w:type="paragraph" w:styleId="ListParagraph">
    <w:name w:val="List Paragraph"/>
    <w:basedOn w:val="Normal"/>
    <w:uiPriority w:val="34"/>
    <w:qFormat/>
    <w:rsid w:val="0027587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025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75CC3"/>
  </w:style>
  <w:style w:type="character" w:styleId="Emphasis">
    <w:name w:val="Emphasis"/>
    <w:basedOn w:val="DefaultParagraphFont"/>
    <w:uiPriority w:val="20"/>
    <w:qFormat/>
    <w:rsid w:val="00475C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0ABA44-9F2E-9047-B545-7DBC026B28F8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PoLCPkg4UTnkWrxed4t4/hWKxQ==">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6</cp:revision>
  <cp:lastPrinted>2021-03-26T14:09:00Z</cp:lastPrinted>
  <dcterms:created xsi:type="dcterms:W3CDTF">2021-06-15T12:43:00Z</dcterms:created>
  <dcterms:modified xsi:type="dcterms:W3CDTF">2021-06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67</vt:lpwstr>
  </property>
  <property fmtid="{D5CDD505-2E9C-101B-9397-08002B2CF9AE}" pid="3" name="grammarly_documentContext">
    <vt:lpwstr>{"goals":[],"domain":"general","emotions":[],"dialect":"american"}</vt:lpwstr>
  </property>
</Properties>
</file>